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right="0" w:hanging="0"/>
        <w:rPr/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165" cy="6229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76" t="20528" r="87084" b="17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5" cy="622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2"/>
          <w:sz w:val="24"/>
          <w:szCs w:val="24"/>
          <w:lang w:val="en-US" w:eastAsia="en-US"/>
        </w:rPr>
      </w:pPr>
      <w:r>
        <w:rPr>
          <w:color w:val="000000"/>
          <w:kern w:val="2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zh-C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zh-C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zh-C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zh-C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zh-C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zh-C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905" cy="458470"/>
                <wp:effectExtent l="36830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459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905" cy="458470"/>
                <wp:effectExtent l="36830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459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5080" t="5715" r="571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zh-C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zh-C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270" cy="3435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265" cy="70104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26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18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95pt;height:55.2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18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265" cy="70421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265" cy="704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95pt;height:55.4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190" cy="58991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190" cy="589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pt;height:46.4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8465" cy="58991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8465" cy="589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8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95pt;height:46.4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8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2915" cy="58991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589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46.4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2915" cy="704215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704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55.4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2915" cy="704215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704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55.4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2915" cy="704215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704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18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55.4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18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2915" cy="932815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932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73.4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/>
    </w:pPr>
    <w:r>
      <w:rPr/>
    </w:r>
  </w:p>
  <w:p>
    <w:pPr>
      <w:pStyle w:val="Normal"/>
      <w:ind w:left="-720" w:right="0" w:hanging="0"/>
      <w:jc w:val="center"/>
      <w:rPr/>
    </w:pPr>
    <w:r>
      <w:rPr>
        <w:rFonts w:cs="Calibri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Calibri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Calibri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Calibri" w:ascii="Calibri" w:hAnsi="Calibri"/>
        <w:b/>
        <w:bCs/>
        <w:sz w:val="18"/>
        <w:szCs w:val="18"/>
        <w:lang w:val="en"/>
      </w:rPr>
      <w:t>.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2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mocampo</cp:lastModifiedBy>
  <dcterms:modified xsi:type="dcterms:W3CDTF">2009-07-10T21:10:00Z</dcterms:modified>
  <cp:revision>2</cp:revision>
  <dc:subject/>
  <dc:title>PRISMA 2009 Flow Diagram</dc:title>
</cp:coreProperties>
</file>